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0FA70" w14:textId="42BA5ED0" w:rsidR="008C3B16" w:rsidRPr="00A87488" w:rsidRDefault="008C3B16" w:rsidP="00912850">
      <w:pPr>
        <w:pStyle w:val="Caption"/>
        <w:keepNext/>
        <w:spacing w:after="0"/>
        <w:rPr>
          <w:i w:val="0"/>
          <w:iCs w:val="0"/>
          <w:color w:val="000000" w:themeColor="text1"/>
          <w:sz w:val="24"/>
          <w:szCs w:val="24"/>
        </w:rPr>
      </w:pPr>
      <w:r w:rsidRPr="00A87488">
        <w:rPr>
          <w:i w:val="0"/>
          <w:iCs w:val="0"/>
          <w:color w:val="000000" w:themeColor="text1"/>
          <w:sz w:val="24"/>
          <w:szCs w:val="24"/>
        </w:rPr>
        <w:t>Appendix C. Overall Association with Antenatal Depression</w:t>
      </w:r>
      <w:r w:rsidR="00F3745D" w:rsidRPr="00A87488">
        <w:rPr>
          <w:i w:val="0"/>
          <w:iCs w:val="0"/>
          <w:color w:val="000000" w:themeColor="text1"/>
          <w:sz w:val="24"/>
          <w:szCs w:val="24"/>
        </w:rPr>
        <w:t xml:space="preserve"> Among Pregnant Women</w:t>
      </w:r>
      <w:r w:rsidR="00686F13" w:rsidRPr="00A87488">
        <w:rPr>
          <w:i w:val="0"/>
          <w:iCs w:val="0"/>
          <w:color w:val="000000" w:themeColor="text1"/>
          <w:sz w:val="24"/>
          <w:szCs w:val="24"/>
        </w:rPr>
        <w:t xml:space="preserve"> in 23</w:t>
      </w:r>
      <w:r w:rsidR="00D33472" w:rsidRPr="00A8748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9F26E9" w:rsidRPr="00A87488">
        <w:rPr>
          <w:i w:val="0"/>
          <w:iCs w:val="0"/>
          <w:color w:val="000000" w:themeColor="text1"/>
          <w:sz w:val="24"/>
          <w:szCs w:val="24"/>
        </w:rPr>
        <w:t xml:space="preserve">U.S. </w:t>
      </w:r>
      <w:r w:rsidR="00D33472" w:rsidRPr="00A87488">
        <w:rPr>
          <w:i w:val="0"/>
          <w:iCs w:val="0"/>
          <w:color w:val="000000" w:themeColor="text1"/>
          <w:sz w:val="24"/>
          <w:szCs w:val="24"/>
        </w:rPr>
        <w:t>States</w:t>
      </w:r>
      <w:r w:rsidR="005E6547" w:rsidRPr="00A87488">
        <w:rPr>
          <w:i w:val="0"/>
          <w:iCs w:val="0"/>
          <w:color w:val="000000" w:themeColor="text1"/>
          <w:sz w:val="24"/>
          <w:szCs w:val="24"/>
        </w:rPr>
        <w:t xml:space="preserve"> and </w:t>
      </w:r>
      <w:r w:rsidR="00D33472" w:rsidRPr="00A87488">
        <w:rPr>
          <w:i w:val="0"/>
          <w:iCs w:val="0"/>
          <w:color w:val="000000" w:themeColor="text1"/>
          <w:sz w:val="24"/>
          <w:szCs w:val="24"/>
        </w:rPr>
        <w:t>Jurisdictions</w:t>
      </w:r>
      <w:r w:rsidR="00B323F2" w:rsidRPr="00A87488">
        <w:rPr>
          <w:i w:val="0"/>
          <w:iCs w:val="0"/>
          <w:color w:val="000000" w:themeColor="text1"/>
          <w:sz w:val="24"/>
          <w:szCs w:val="24"/>
        </w:rPr>
        <w:t>,</w:t>
      </w:r>
      <w:r w:rsidR="00256CD6" w:rsidRPr="00A87488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323903" w:rsidRPr="00A87488">
        <w:rPr>
          <w:i w:val="0"/>
          <w:iCs w:val="0"/>
          <w:color w:val="000000" w:themeColor="text1"/>
          <w:sz w:val="24"/>
          <w:szCs w:val="24"/>
        </w:rPr>
        <w:t xml:space="preserve">2019 </w:t>
      </w:r>
      <w:r w:rsidR="00256CD6" w:rsidRPr="00A87488">
        <w:rPr>
          <w:i w:val="0"/>
          <w:iCs w:val="0"/>
          <w:color w:val="000000" w:themeColor="text1"/>
          <w:sz w:val="24"/>
          <w:szCs w:val="24"/>
        </w:rPr>
        <w:t>Pregnancy Risk Assessment Monitoring System</w:t>
      </w:r>
      <w:r w:rsidR="000A78E0" w:rsidRPr="00A87488">
        <w:rPr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3666"/>
        <w:gridCol w:w="1914"/>
        <w:gridCol w:w="1436"/>
        <w:gridCol w:w="1608"/>
        <w:gridCol w:w="736"/>
      </w:tblGrid>
      <w:tr w:rsidR="00A87488" w:rsidRPr="00A87488" w14:paraId="1951D6E4" w14:textId="77777777" w:rsidTr="00912850">
        <w:trPr>
          <w:tblHeader/>
          <w:tblCellSpacing w:w="15" w:type="dxa"/>
        </w:trPr>
        <w:tc>
          <w:tcPr>
            <w:tcW w:w="3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1C7CE8" w14:textId="77777777" w:rsidR="00B13468" w:rsidRPr="00A87488" w:rsidRDefault="00B1346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09A76" w14:textId="77777777" w:rsidR="00B13468" w:rsidRPr="00A87488" w:rsidRDefault="00B1346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Overall</w:t>
            </w:r>
            <w:r w:rsidRPr="00A87488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 w:rsidRPr="00A87488">
              <w:rPr>
                <w:rStyle w:val="gtfrommd"/>
                <w:color w:val="000000" w:themeColor="text1"/>
                <w:sz w:val="22"/>
                <w:szCs w:val="22"/>
              </w:rPr>
              <w:t>N = 23,104</w:t>
            </w:r>
            <w:r w:rsidRPr="00A87488">
              <w:rPr>
                <w:rStyle w:val="gtfootnotemarks2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273F6" w14:textId="77777777" w:rsidR="00B13468" w:rsidRPr="00A87488" w:rsidRDefault="00B1346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No</w:t>
            </w:r>
            <w:r w:rsidRPr="00A87488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 w:rsidRPr="00A87488">
              <w:rPr>
                <w:rStyle w:val="gtfrommd"/>
                <w:color w:val="000000" w:themeColor="text1"/>
                <w:sz w:val="22"/>
                <w:szCs w:val="22"/>
              </w:rPr>
              <w:t>N = 17,910</w:t>
            </w:r>
            <w:r w:rsidRPr="00A87488">
              <w:rPr>
                <w:rStyle w:val="gtfootnotemarks2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78F10" w14:textId="77777777" w:rsidR="00B13468" w:rsidRPr="00A87488" w:rsidRDefault="00B1346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Yes</w:t>
            </w:r>
            <w:r w:rsidRPr="00A87488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 w:rsidRPr="00A87488">
              <w:rPr>
                <w:rStyle w:val="gtfrommd"/>
                <w:color w:val="000000" w:themeColor="text1"/>
                <w:sz w:val="22"/>
                <w:szCs w:val="22"/>
              </w:rPr>
              <w:t>N = 5,194</w:t>
            </w:r>
            <w:r w:rsidRPr="00A87488">
              <w:rPr>
                <w:rStyle w:val="gtfootnotemarks2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84BD4" w14:textId="77777777" w:rsidR="00B13468" w:rsidRPr="00A87488" w:rsidRDefault="00B13468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rStyle w:val="Strong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A87488">
              <w:rPr>
                <w:rStyle w:val="Strong"/>
                <w:b w:val="0"/>
                <w:bCs w:val="0"/>
                <w:color w:val="000000" w:themeColor="text1"/>
                <w:sz w:val="22"/>
                <w:szCs w:val="22"/>
              </w:rPr>
              <w:t>-value</w:t>
            </w:r>
            <w:r w:rsidRPr="00A87488">
              <w:rPr>
                <w:rStyle w:val="gtfootnotemarks2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A87488" w:rsidRPr="00A87488" w14:paraId="3950D44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D9841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Race/Ethnici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B6F4FD" w14:textId="77777777" w:rsidR="00B13468" w:rsidRPr="00A87488" w:rsidRDefault="00B13468" w:rsidP="002C2BC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18605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F4E2E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6DE75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6BE6AD9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C2385" w14:textId="719A33FF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</w:t>
            </w:r>
            <w:r w:rsidR="00CD3790" w:rsidRPr="00A87488">
              <w:rPr>
                <w:color w:val="000000" w:themeColor="text1"/>
                <w:sz w:val="22"/>
                <w:szCs w:val="22"/>
              </w:rPr>
              <w:t>on</w:t>
            </w:r>
            <w:r w:rsidRPr="00A87488">
              <w:rPr>
                <w:color w:val="000000" w:themeColor="text1"/>
                <w:sz w:val="22"/>
                <w:szCs w:val="22"/>
              </w:rPr>
              <w:t>-H</w:t>
            </w:r>
            <w:r w:rsidR="00CD3790" w:rsidRPr="00A87488">
              <w:rPr>
                <w:color w:val="000000" w:themeColor="text1"/>
                <w:sz w:val="22"/>
                <w:szCs w:val="22"/>
              </w:rPr>
              <w:t>ispanic</w:t>
            </w:r>
            <w:r w:rsidRPr="00A87488">
              <w:rPr>
                <w:color w:val="000000" w:themeColor="text1"/>
                <w:sz w:val="22"/>
                <w:szCs w:val="22"/>
              </w:rPr>
              <w:t xml:space="preserve"> Black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B97F5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78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16865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961 (79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ED516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25 (20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B1AA7F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DD63F6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9D6EF1" w14:textId="2636E848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</w:t>
            </w:r>
            <w:r w:rsidR="00CD3790" w:rsidRPr="00A87488">
              <w:rPr>
                <w:color w:val="000000" w:themeColor="text1"/>
                <w:sz w:val="22"/>
                <w:szCs w:val="22"/>
              </w:rPr>
              <w:t xml:space="preserve">Non-Hispanic </w:t>
            </w:r>
            <w:r w:rsidRPr="00A87488">
              <w:rPr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5D02B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,31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FD970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949 (76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457308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369 (23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ACF79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B0A4CA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C3D11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Maternal Ag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FBAC6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8.3 (5.7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D12AC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8.5 (5.6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23B09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7.4 (5.7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F86FC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7E4978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2BC470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BDCBF" w14:textId="77777777" w:rsidR="00B13468" w:rsidRPr="00A87488" w:rsidRDefault="00B13468" w:rsidP="002C2BC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05FFB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EFCCC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4E510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251F371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966539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Married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5F852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01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45FF9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117 (82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28270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93 (17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2D842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58EDC4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14266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Other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AD231E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09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8E421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793 (72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4A29A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301 (27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EB4E8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AAF5F4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5923E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cknowledgement of Paterni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8376E" w14:textId="77777777" w:rsidR="00B13468" w:rsidRPr="00A87488" w:rsidRDefault="00B13468" w:rsidP="002C2BC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347CE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6A9AA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7B3F4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175DA7B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6CCC7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AF204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05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3369BB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967 (79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6C0273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083 (20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6D59D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F97013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84D2E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5C9E9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05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0FAE35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943 (73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B1ACC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111 (26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5FBB08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542992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16769E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Rural Area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16ADC" w14:textId="77777777" w:rsidR="00B13468" w:rsidRPr="00A87488" w:rsidRDefault="00B13468" w:rsidP="002C2BCD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D3D21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F1892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E5CFF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3</w:t>
            </w:r>
          </w:p>
        </w:tc>
      </w:tr>
      <w:tr w:rsidR="00A87488" w:rsidRPr="00A87488" w14:paraId="3282A2B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B1477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Rural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4CC6DD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01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5D783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631 (77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D9A484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379 (22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93352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045F19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801DE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rba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C89E0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07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22341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264 (77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F3606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809 (22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873F8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7EA9C3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241D6" w14:textId="77777777" w:rsidR="00B13468" w:rsidRPr="00A87488" w:rsidRDefault="00B13468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4A4FB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9FCCA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38F6C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20B5C" w14:textId="77777777" w:rsidR="00B13468" w:rsidRPr="00A87488" w:rsidRDefault="00B13468" w:rsidP="002C2B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6EA509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D468AC" w14:textId="3A57B1D0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t Least One Disabili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C05750" w14:textId="77777777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E2872E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68D7F0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30DF10" w14:textId="514D5DDD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8776AC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3E48CD" w14:textId="2016D74E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B87E4" w14:textId="274E9405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58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18D7C5" w14:textId="0C913EA3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951 (87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1A8544" w14:textId="3B1CBD3F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637 (13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7786B3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DBF9B7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5D7042" w14:textId="5894DF0B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A86487" w14:textId="623D9BEF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51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254CA2" w14:textId="70941216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959 (66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F9C888" w14:textId="7B86D644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557 (33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8ECF9C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29863F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D6A4C5" w14:textId="7ED6EDB4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No. of Disabiliti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7BE578" w14:textId="77777777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1F0682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4981DD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07F6EA" w14:textId="166A0E1A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BD843F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E52E18" w14:textId="7DABAAB9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26075E" w14:textId="492F0863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58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F560EA" w14:textId="38B2F85E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951 (87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93BA96" w14:textId="219680A3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637 (13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69F491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A0FADE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30A3A8" w14:textId="4D2FF4B5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0322E5" w14:textId="765374DE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96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5E943F" w14:textId="65DA2BFF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379 (73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69DB53" w14:textId="339D4463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85 (26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0FDFF5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7BC9C1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0B92B" w14:textId="65A0F272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3C6B2F" w14:textId="699E58A6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93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E8A544" w14:textId="12541193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792 (61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190E93" w14:textId="44ED5245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45 (39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50F464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E83117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67CC04" w14:textId="31159551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0A7EF6" w14:textId="63794086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07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B55E1D" w14:textId="3A28DB9B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74 (53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E84199" w14:textId="0B55F591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99 (46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953DC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0B336A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C141D8" w14:textId="6C9D86DD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07EF01" w14:textId="39BD030C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7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68FD04" w14:textId="32EAF49A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3 (40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BF3B79" w14:textId="7B24738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2 (59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597390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11F11F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92F14B" w14:textId="11DF5C52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5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3F9A31" w14:textId="3A7DD5A1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0B42BD" w14:textId="4817E84C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7 (31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0C0695" w14:textId="49F758FE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1 (68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654543" w14:textId="77777777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4D19B4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76E07D" w14:textId="7699635D" w:rsidR="00833FC0" w:rsidRPr="00A87488" w:rsidRDefault="00833FC0" w:rsidP="00833FC0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6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EE956" w14:textId="7585DE11" w:rsidR="00833FC0" w:rsidRPr="00A87488" w:rsidRDefault="00833FC0" w:rsidP="00833FC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9.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A5E7D" w14:textId="14685699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4 (49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79781" w14:textId="63FC52BF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5 (51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C359D" w14:textId="7450FE48" w:rsidR="00833FC0" w:rsidRPr="00A87488" w:rsidRDefault="00833FC0" w:rsidP="00833FC0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DC263E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17870B" w14:textId="23433DD9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See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A48A8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6385E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15E55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0BE0F9" w14:textId="65A87D41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D11146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3CA32B" w14:textId="0BDA1523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CADFE" w14:textId="4869901E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,02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BBCF66" w14:textId="14CAB5C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,604 (81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106C00" w14:textId="3FAC55D4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422 (19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0BFDB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C4CEA4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D8A2D9" w14:textId="51658B3E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EC1DB3" w14:textId="3F9BB293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07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3C1EB7" w14:textId="531E7E34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306 (65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731F49" w14:textId="53DC71B2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772 (34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83EDF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123009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EEDD67" w14:textId="07A9813A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See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B0B66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51415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437BF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F8B420" w14:textId="3B577FB0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212A97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EEB6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DA9F5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,02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0D32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,604 (81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08E1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422 (19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851B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F75073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C6D4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A4E2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51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963CC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962 (65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6D17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52 (34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DE7D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37900D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395F6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CE04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9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5ACF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93 (59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91BA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00 (40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7B28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873D43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2143F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9461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3387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1 (71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967E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0 (28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4A1E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77E220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154ACB" w14:textId="7C8392F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Hear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E313E0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7E792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FB967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C8AC13" w14:textId="5EA9FF2C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16EB83D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47369B" w14:textId="3AAF14F9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06B6A5" w14:textId="69C47410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81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99A5B7" w14:textId="30A58153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143 (7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774C26" w14:textId="585F1C20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676 (2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B1328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48DF69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3C39A8" w14:textId="53C6E2B2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7CB488" w14:textId="0FF3B629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28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26785C" w14:textId="13A0012A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67 (59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E428AF" w14:textId="7C59598F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18 (40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F96B1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D9FCC2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2004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Hear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16EA5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E9B6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C10E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2973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276951F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67F6C5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2AE0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81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BCAF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143 (7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63FF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676 (2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FF51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267B5F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A1A78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627B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0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3F55B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64 (60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79E5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40 (39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2B2F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B51757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DC76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8D85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FAA5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0 (51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5A7D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7 (48.7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3ADD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47EE15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50876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27EB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4293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3 (67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F059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 (32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74CE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CE84FF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CC1260" w14:textId="26A7502C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Walk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E9C0A4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9056A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582C7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AF94B1" w14:textId="7BBB6F63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0DF3B48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E21101" w14:textId="60AD2D23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lastRenderedPageBreak/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B32DE0" w14:textId="6EA98170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39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F3D466" w14:textId="77D78AD6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937 (79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2827B7" w14:textId="22F63C30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461 (20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888F7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5E234F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CD0C75" w14:textId="5B6FCE6F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63BF3D" w14:textId="6B4F5FB9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70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AC8617" w14:textId="5F182F85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73 (57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A0EEA9" w14:textId="3DE3F023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33 (43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F075C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E663E0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86848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Walk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54E2C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4DAC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9FA9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FDEE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9D342F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62F51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206A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39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6E2E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937 (79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C944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461 (20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092F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69C522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D7FEE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1CB1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47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A08E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45 (57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458F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25 (42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84D2E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972FDD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827F1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0FB8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0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D4B1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6 (52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7B42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8 (48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66E5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116B70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809724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313E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90286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 (68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A4E2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 (31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444F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9B3C45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C06C7A" w14:textId="050597D6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Remember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0E3B51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0678B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5168F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354C0F" w14:textId="429E8E9C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DCF00A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09A92" w14:textId="57D1D468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669534" w14:textId="27CE7C8A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75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6AE46" w14:textId="378C7D0B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388 (85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08B115" w14:textId="23A5F0B4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367 (15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E63F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7C8363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1D0313" w14:textId="300FFDD6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0BF81F" w14:textId="7089C96A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34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3A9FA5" w14:textId="7100DD11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522 (61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0B4360" w14:textId="492DD53A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827 (38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2489D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FB3492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89F0C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Remember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A73D8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BAC8E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A694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513B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53B15E5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A0A93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4861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75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8EE4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388 (85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3A166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367 (15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A238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9C02F7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CEBD9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0BF2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17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2BE9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010 (64.9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5BAB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168 (35.1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9940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A0E4E8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B175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C512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2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152F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88 (43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09218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41 (56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590B2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20DD15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69B8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A779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BCAD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4 (57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A217F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 (42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7DC57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A152DA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9A534B" w14:textId="7E906106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with Self-car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A37CC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BB2E8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F4CB5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95100" w14:textId="03E73212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315F9E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911AA4" w14:textId="57789F00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B7CB7D" w14:textId="4978A142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37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063FF2" w14:textId="33CF4E26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582 (7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FEFF8" w14:textId="32F5D43C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795 (2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35DAC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9FBD55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5C956B" w14:textId="1BDBBFC4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DD031C" w14:textId="58587DFF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2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CD2FD4" w14:textId="55E6778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28 (45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B085A6" w14:textId="0584525C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99 (54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03FC8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2B2557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256973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with Self-car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B2F00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7051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C1BE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6414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0DB6BB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6BEC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1C9B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37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50B4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582 (7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7ECF2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795 (2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CF62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8E08F9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F2A02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B7E3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3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60EF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88 (45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93E3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45 (54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3F8E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03211C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21769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8D26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CF9F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3 (35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F0B5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2 (64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2FDD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C59B97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FE65E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5620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F033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 (5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ADF8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 (4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EC8C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B2F5D1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9A3794" w14:textId="687587FD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Communicat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52E6F6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7315B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1465E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96C5CE" w14:textId="7FEEDFE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636D608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6EF624" w14:textId="0A10AFCF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E588D7" w14:textId="3D355AA9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80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BF57B3" w14:textId="42E3E3A8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180 (78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9465B0" w14:textId="3BA16AD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628 (21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0DEDE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37EBEF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F7D222" w14:textId="3A8C8688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452316" w14:textId="3C11F3BC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29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6000CC" w14:textId="17C05575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30 (56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0B6B0D" w14:textId="489B1B08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66 (43.7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169C8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828B06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BBF2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fficulty Communicating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1F1BF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4026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D175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529F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06EC12C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3D23B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 = No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4FC7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80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67C0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180 (78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1231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628 (21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2BD73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A975CA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82B50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 = Some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2748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1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E32E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46 (57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4383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73 (42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D5D7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7DBA97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A0B8B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 = Lot of difficul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9B90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BF9B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6 (44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8AA5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2 (55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BADE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DD6C05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15B08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 = Cannot do at all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DEDB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64F7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 (62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36B7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 (37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EDDF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F4892A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434988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Health Insurance Before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8B9A6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70DF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E9AF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BA2FC" w14:textId="39583076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02</w:t>
            </w:r>
          </w:p>
        </w:tc>
      </w:tr>
      <w:tr w:rsidR="00A87488" w:rsidRPr="00A87488" w14:paraId="06D7592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2F3390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Insured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D9F0C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0,09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7F25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625 (77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8D5D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465 (22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0519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342B27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3658A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insured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B201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99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B251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273 (75.9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9C9A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23 (24.1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ADD2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AF7DF3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5CA9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9B54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C6E5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12B79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A9CA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FF1130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A7408" w14:textId="3E92D883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Health Insurance During</w:t>
            </w:r>
            <w:r w:rsidR="00D36BC7" w:rsidRPr="00A87488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87488">
              <w:rPr>
                <w:color w:val="000000" w:themeColor="text1"/>
                <w:sz w:val="22"/>
                <w:szCs w:val="22"/>
              </w:rPr>
              <w:t>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21BEA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5C50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13D83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B4EF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11</w:t>
            </w:r>
          </w:p>
        </w:tc>
      </w:tr>
      <w:tr w:rsidR="00A87488" w:rsidRPr="00A87488" w14:paraId="4DF6CE6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74B1D6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Insured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D74FF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99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3557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070 (77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208B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922 (22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67DD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CD2B5D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99785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insured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6891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1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5B43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40 (75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F3D5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72 (24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0A4E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587192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5D77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Total Annual Incom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8919C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6ADD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701D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E956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09FCE59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DDB9BC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01. $0 to $16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B566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37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ED05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690 (6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A628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688 (3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3C51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54B536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08A5A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02. $16,001 to $20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876E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98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5B44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460 (73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23BD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20 (26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9EB9D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0351FE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C67E6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03. $20,001 to $24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A9A3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1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B7B5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44 (75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76B0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74 (24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1F51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04427E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55D2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04. $24,001 to $28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437A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1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8D61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67 (78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B534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45 (22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F6B9D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CB418D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C7933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05. $28,001 to $32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28C0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37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42644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071 (77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D9DB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06 (22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7FF2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E74396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29C73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lastRenderedPageBreak/>
              <w:t>    06. $32,001 to $40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D9F3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78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2E1D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405 (7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DF60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82 (2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5441F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DFE69E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B5B51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07. $40,001 to $48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7B1B0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37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8A4E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12 (80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6ADEB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64 (19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F50D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5A35CF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1BC86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08. $48,001 to $57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A595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62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13CD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319 (81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7B15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05 (18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C0B8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9596FF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3138A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09. $57,001 to $60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584EB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01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0A4B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28 (81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BB8F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9 (18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4270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70F8E1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2A04D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0. $60,001 to $73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08945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6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F4DC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99 (85.9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6CCE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63 (14.1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F104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579B24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BDC14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1. $73,001 to $85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6DA8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0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A897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42 (85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98AC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62 (14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EC71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CA833A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9023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2. $85,001 to $100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97E40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4DDA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9 (79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73C9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 (20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C0AD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476327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2F9FE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3. $100,001 to $120,000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D5B1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2B743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1 (91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54D8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 (8.8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CD43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08DEE4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A31E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4. $120,001+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959B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3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473E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12 (94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0949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9 (5.7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0DC3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16DAB0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AAC4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0DAA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80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C0A92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11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64CB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A7CA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890F39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7E006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No. of Household Member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6A18E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.9 (1.5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A1DC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.9 (1.4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5164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.9 (1.5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3E04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7</w:t>
            </w:r>
          </w:p>
        </w:tc>
      </w:tr>
      <w:tr w:rsidR="00A87488" w:rsidRPr="00A87488" w14:paraId="59D8E9F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EC1BA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AC16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71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9B700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46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598E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8BAF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C4FA40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4CC4C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Maternal Highest Degre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E6D74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9DFE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0200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A58D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2900DE7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350B1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. &lt; = 8th Grad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B751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9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D79E3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39 (82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D79E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2 (17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B39B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0A3680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27629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. 9-12th Grad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BC5F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08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6114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410 (67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1E9B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78 (32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02DA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C7D961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D9EB7E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. High School Grad/GED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C27A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02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F9F43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211 (74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A541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11 (25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9EBF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71BBB4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35E13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. Some Colleg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CCC7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81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C57E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360 (75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529F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454 (25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8860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3EF85C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D483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5. Associate Degre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9797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26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5CF9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24 (80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A2D1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45 (19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FFB7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95731A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B48C8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6. Bachelors Degre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53EA4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91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0C7B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396 (86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0BA53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15 (13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DAC4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205C5D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9ACCB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7. Masters Degre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68D4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30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7037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25 (86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B9D6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0 (13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3523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ABED32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4D734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8. Doctorate/Professional Degre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09B8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0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BD91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68 (88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35C8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5 (11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0C05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A39F0F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B7059C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F235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B892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8D6F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B6DA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1832F6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EED9B" w14:textId="35B0CAE3" w:rsidR="00F02511" w:rsidRPr="00A87488" w:rsidRDefault="00903B22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Special Supplemental Nutrition Program for Women, Infants, and Children </w:t>
            </w:r>
            <w:r w:rsidR="00F02511" w:rsidRPr="00A87488">
              <w:rPr>
                <w:color w:val="000000" w:themeColor="text1"/>
                <w:sz w:val="22"/>
                <w:szCs w:val="22"/>
              </w:rPr>
              <w:t>During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E2907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88C39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C44DB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6923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E600BD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F4954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D087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28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A74C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727 (80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DDA8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554 (19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4E20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DD3897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34D7E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07D1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82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BBC8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183 (73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CC42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640 (26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E446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B25C4A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CCCAE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Physical Abuse by Partner Before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50920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4BE94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40AAF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BE10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0106B14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724F3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13AA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34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49B6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538 (78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0A536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803 (21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2E447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C51F4E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ABA6A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E705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6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98EC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72 (48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65C5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91 (51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0D0A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13B5FC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D3862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Physical Abuse by Partner During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8C1BE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D946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403E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744E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1C35B94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56966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9325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43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C131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579 (78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5F02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851 (21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B50B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EA3B1F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0D4D8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2415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7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10BB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31 (49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AF09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43 (50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C1EB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6B1DC0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030B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Physical Abuse by Ex-Partner Before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AD034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212F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D55E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6817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48583BE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27639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E2A5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21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B504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458 (7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449C6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753 (2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1BE2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819F0D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FCC8F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57858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9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A993E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52 (50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D0B2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41 (49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C163A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D4237E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A224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Physical Abuse by Ex-Partner During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1EF63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96A8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8946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2520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1F18B94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86752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0A80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50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AFC5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599 (78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E9F3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907 (21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F017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FBC3B1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9B536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9A43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9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DDCB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11 (52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A748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87 (48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4995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5D876E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46F2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No. of Loss of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99C84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5 (1.0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4DE5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5 (0.9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3E48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6 (1.1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2552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0A2FB9B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556FC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EF20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8A9C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4FA1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B78A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C74F0F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56E2A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lastRenderedPageBreak/>
              <w:t>Infertility Treatment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01E4F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79E2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C309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D1D21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6B963E8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D8B00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A533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82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76B7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666 (77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302E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156 (22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2709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90FE42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A7E10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319B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6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2F06C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33 (87.9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3029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2 (12.1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26301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7731B7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FB6E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08B1D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BF4A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5793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7346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0B73EB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F11385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abetes Before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6C21D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1A27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3419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92AA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17E527E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D9C5E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48A3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16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7D4B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243 (77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9039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923 (22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B2DB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117C10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7EC9B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CD88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3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C04F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67 (71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85C7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71 (28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0130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5D5F00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5D5C9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Hypertension Before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F72D20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B0BC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095E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2D3D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6244696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5AE8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5728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22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672D5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647 (78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4027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579 (21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FFD4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C0E73C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C81BC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A0A0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7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F644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263 (67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6679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15 (32.7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19C8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8FD1F6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C94DA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iabetes During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736D4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F2F5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9068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B8F8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680C4AB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9B789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2E0C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0,65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A7171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327 (79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2E193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331 (21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AF60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183532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9B6430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F5C2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44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E3DE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83 (64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9673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63 (35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9677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E536C9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1A53B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Hypertension During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0B5F91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DF25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734C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04DB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57EB4D9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A5672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3089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,35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E478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,798 (80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AD8D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559 (19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D7EE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D509AA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CB7F3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9EF8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74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66A01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112 (65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8D6B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635 (34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313E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51E8EA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9E8FD" w14:textId="5DF6286C" w:rsidR="00F02511" w:rsidRPr="00A87488" w:rsidRDefault="00DE121D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Body Mass Index</w:t>
            </w:r>
            <w:r w:rsidR="00F02511" w:rsidRPr="00A87488">
              <w:rPr>
                <w:color w:val="000000" w:themeColor="text1"/>
                <w:sz w:val="22"/>
                <w:szCs w:val="22"/>
              </w:rPr>
              <w:t xml:space="preserve"> Before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7BF02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8.0 (7.6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9C60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7.8 (7.4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E4ED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8.9 (8.2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542BB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9AAD55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3A830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7F528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42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4D07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97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DE0F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C09A4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FD22CA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70846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Maternal Weight Gain (lbs)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9562F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8.7 (16.3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014E2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8.9 (15.9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10F0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8.1 (17.3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9807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575A3C0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089B5A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C8F8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63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A3077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020E9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663AA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804033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EFA58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Pregnancy Intentio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6D537" w14:textId="77777777" w:rsidR="00F02511" w:rsidRPr="00A87488" w:rsidRDefault="00F02511" w:rsidP="00F0251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E714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B8F0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AACC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76D371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FC77E0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Later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FA1DF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80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1A52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607 (75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9AB6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201 (25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146F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7B098D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67B3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t sur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2BAD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63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772C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326 (71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9E7B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304 (28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DB71F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1DDBE0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4C7E8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t want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D5B831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90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81063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221 (64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95E9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81 (35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F6CC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19A7AC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0E0CD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Sooner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CD76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73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0DE2B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209 (80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7D73C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27 (19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8FAC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F49026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57BF0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The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076E2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70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DADFE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326 (84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8C6B6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379 (15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BFB00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3DE07F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DBCE7" w14:textId="77777777" w:rsidR="00F02511" w:rsidRPr="00A87488" w:rsidRDefault="00F02511" w:rsidP="00F0251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74A615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146E5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AAD7D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E8E19" w14:textId="77777777" w:rsidR="00F02511" w:rsidRPr="00A87488" w:rsidRDefault="00F02511" w:rsidP="00F0251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24A655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B91B41" w14:textId="7D2C37F3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No. Cigarettes Before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574FE7" w14:textId="246B664E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.7 (5.8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A108BD" w14:textId="47408FEF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.4 (5.1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D920DE" w14:textId="12DE9640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.1 (7.4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CE8ED6" w14:textId="0036C13D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9BDD77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77E2A6" w14:textId="4F9FE62D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EC769" w14:textId="444E1BD9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4B71A" w14:textId="038F3159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A11D85" w14:textId="2764CAD2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F61CDB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4675D2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E428A7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No. Cigarettes in 1st Trimester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8890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.1 (4.3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D9CDA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9 (3.8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6F95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.1 (5.8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9380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17D23F4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E7220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CE2E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8C6D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316F5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A184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3D602C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328D6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No. Cigarettes in 2nd Trimester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29EF6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9 (3.6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941EB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6 (3.1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2CCA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.6 (4.9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012ADB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0B2033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46EDF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8E22C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9D86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EED2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C20C5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2E3C14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2A3DC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No. Cigarettes in 3rd Trimester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4F5F5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8 (3.5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C72F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6 (3.0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3926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.4 (5.0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51C8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D7E010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AAC05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5EC8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F86B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F7FE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A9C88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43B1E1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1E1A9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E-Cigarettes Before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AD089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EDDD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0E17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7393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4408105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F39A4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. Not us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3332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40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D37B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947 (79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ECF8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455 (20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B5CE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6AA821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67AE34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. 1 day a week or les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2B72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5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8A70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39 (52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CDEA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7 (47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5C8EF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6405C9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4DA391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. 2-6 days a week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8CB2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0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E5F946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5 (59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8BA1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4 (40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6C42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F4C530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2DFFAE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. Once a da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6675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83A9F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0 (61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DA57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3 (38.7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115C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723ACF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9D2B7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5. More than once a da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57F8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9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A886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05 (58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0BFC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91 (41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8EFC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96E2B3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03DE0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29DA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8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7036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B853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2DBF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DC8CB7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BA5B5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E-Cigarettes During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0DF5A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56E4B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4EA9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9922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037F47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18FC1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. Not us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64D9EB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48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9017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579 (78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AC83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902 (21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FBB7A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823415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A351A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lastRenderedPageBreak/>
              <w:t>    2. 1 day a week or les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C3DF0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F7B9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0 (45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603B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3 (54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A2B1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EA601F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E3404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. 2-6 days a week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E6AFF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BA7E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2 (49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53F0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3 (50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EED6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F09BA3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695D6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. Once a da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EE73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82256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2 (51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A076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0 (48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B8D5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1833C4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399CA1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5. More than once a da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AC5C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2FFDF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2 (54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EE2E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7 (45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3B06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5FD961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B6579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0C75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B721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42236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14D4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24CAF2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31A1D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rinking in the Last 2 Year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DA1C1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32D1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5021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D7A6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206DAB0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87C28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FD03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73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3A4F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304 (81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CB9E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431 (18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3A2EA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8419C2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5D71F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A9BF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36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E85E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606 (75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3148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763 (24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38632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F86DEA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103FBC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Pre-pregnancy Healthcare Visit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9F8A5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4BA9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80FBA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FFB4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56AD1B7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8980A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D9CA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06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EED5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495 (80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A4BB9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66 (19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BD492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73C6A9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036F15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96415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04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118E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415 (75.9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4196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628 (24.1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F430F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03F13B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22262" w14:textId="18EB0DF2" w:rsidR="00F851C1" w:rsidRPr="00A87488" w:rsidRDefault="003A73E9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F851C1" w:rsidRPr="00A87488">
              <w:rPr>
                <w:color w:val="000000" w:themeColor="text1"/>
                <w:sz w:val="22"/>
                <w:szCs w:val="22"/>
              </w:rPr>
              <w:t>Checkup with Doctor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DE949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B6DA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9D11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664A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2</w:t>
            </w:r>
          </w:p>
        </w:tc>
      </w:tr>
      <w:tr w:rsidR="00A87488" w:rsidRPr="00A87488" w14:paraId="2D3345D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4E351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19A5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72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A64C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249 (78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80A9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472 (21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B31D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828F25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C23CD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6344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38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CF981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661 (77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9F16A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722 (22.7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F213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F3B5D7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5235C" w14:textId="6F0DE3A6" w:rsidR="00F851C1" w:rsidRPr="00A87488" w:rsidRDefault="003A73E9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F851C1" w:rsidRPr="00A87488">
              <w:rPr>
                <w:color w:val="000000" w:themeColor="text1"/>
                <w:sz w:val="22"/>
                <w:szCs w:val="22"/>
              </w:rPr>
              <w:t xml:space="preserve">Checkup with </w:t>
            </w:r>
            <w:r w:rsidR="00B23336" w:rsidRPr="00A87488">
              <w:rPr>
                <w:color w:val="000000" w:themeColor="text1"/>
                <w:sz w:val="22"/>
                <w:szCs w:val="22"/>
              </w:rPr>
              <w:t>Obstetrician–Gynecologist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A5129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584DC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C10B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09923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2B6509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7D6005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965B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56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0561A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818 (73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412D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746 (26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48605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169914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DDA50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D10D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54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C09E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092 (79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3EDA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448 (20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115A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610280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6F4D5" w14:textId="0D2E7892" w:rsidR="00F851C1" w:rsidRPr="00A87488" w:rsidRDefault="003A73E9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F851C1" w:rsidRPr="00A87488">
              <w:rPr>
                <w:color w:val="000000" w:themeColor="text1"/>
                <w:sz w:val="22"/>
                <w:szCs w:val="22"/>
              </w:rPr>
              <w:t>Visit for Illnes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B7760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FA29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CAF4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C1FE3" w14:textId="5343009A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A87488" w:rsidRPr="00A87488" w14:paraId="394A16A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DD335E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8834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97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1045F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345 (78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1989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632 (22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797D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F3AF18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32FC6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CA07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12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5A1EB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565 (77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18B4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562 (23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696456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941C24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0FABF" w14:textId="4AD43ECC" w:rsidR="00F851C1" w:rsidRPr="00A87488" w:rsidRDefault="003A73E9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F851C1" w:rsidRPr="00A87488">
              <w:rPr>
                <w:color w:val="000000" w:themeColor="text1"/>
                <w:sz w:val="22"/>
                <w:szCs w:val="22"/>
              </w:rPr>
              <w:t>Visit for Injur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05365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C13A5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0A857F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029D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1A7195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6AE81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151BF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89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49DFC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653 (76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1ADBD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243 (23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18FD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DB7D83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5202F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30A0A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20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F66E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257 (78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B961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951 (21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9D90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722F04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F1E7C" w14:textId="4B79F612" w:rsidR="00F851C1" w:rsidRPr="00A87488" w:rsidRDefault="003A73E9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F851C1" w:rsidRPr="00A87488">
              <w:rPr>
                <w:color w:val="000000" w:themeColor="text1"/>
                <w:sz w:val="22"/>
                <w:szCs w:val="22"/>
              </w:rPr>
              <w:t>Visit for Family Planning/Birth Control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7146BA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3129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C9CC5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705B6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57D848A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68D9D7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79E53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04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B869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187 (76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6077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853 (23.7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99798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84AA0C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8C867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CC9B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06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286E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723 (78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F4D6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341 (21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A16D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8650CD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05C895" w14:textId="20E1E1D7" w:rsidR="00F851C1" w:rsidRPr="00A87488" w:rsidRDefault="003A73E9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F851C1" w:rsidRPr="00A87488">
              <w:rPr>
                <w:color w:val="000000" w:themeColor="text1"/>
                <w:sz w:val="22"/>
                <w:szCs w:val="22"/>
              </w:rPr>
              <w:t>Visit for Depression or Anxiet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ECC603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5185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3289E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0854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1834C6A5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B7CF5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5BAD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15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CA86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288 (84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159EB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66 (15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75CE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F2CB9E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5538D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3172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95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AE45E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622 (69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7B76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328 (30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3A84F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C48B08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4157B" w14:textId="14A1ABA8" w:rsidR="00F851C1" w:rsidRPr="00A87488" w:rsidRDefault="003A73E9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F851C1" w:rsidRPr="00A87488">
              <w:rPr>
                <w:color w:val="000000" w:themeColor="text1"/>
                <w:sz w:val="22"/>
                <w:szCs w:val="22"/>
              </w:rPr>
              <w:t>Visit with Dentist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8C542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449F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5A20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4D914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1A4D4E0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80F57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16B9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50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8C0B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627 (71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51B6B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74 (28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9BEE5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D03179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73F88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0D07D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60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2AF39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283 (80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9221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320 (20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E3E26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FDC877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ABCE66" w14:textId="1EFFAC59" w:rsidR="00F851C1" w:rsidRPr="00A87488" w:rsidRDefault="003A73E9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Pre-pregnancy </w:t>
            </w:r>
            <w:r w:rsidR="00F851C1" w:rsidRPr="00A87488">
              <w:rPr>
                <w:color w:val="000000" w:themeColor="text1"/>
                <w:sz w:val="22"/>
                <w:szCs w:val="22"/>
              </w:rPr>
              <w:t>Other Healthcar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9E5C9" w14:textId="77777777" w:rsidR="00F851C1" w:rsidRPr="00A87488" w:rsidRDefault="00F851C1" w:rsidP="00F851C1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913BD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18FA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FFC3D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1BAFCF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53813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4D698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83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946B5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729 (75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A5E27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107 (24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AD430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79FF05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88806" w14:textId="77777777" w:rsidR="00F851C1" w:rsidRPr="00A87488" w:rsidRDefault="00F851C1" w:rsidP="00F851C1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7094C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26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C8E82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181 (79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412A1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087 (20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B78A3" w14:textId="77777777" w:rsidR="00F851C1" w:rsidRPr="00A87488" w:rsidRDefault="00F851C1" w:rsidP="00F851C1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113EAEB" w14:textId="77777777" w:rsidTr="0096106F">
        <w:trPr>
          <w:tblCellSpacing w:w="15" w:type="dxa"/>
        </w:trPr>
        <w:tc>
          <w:tcPr>
            <w:tcW w:w="9300" w:type="dxa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4A43B3" w14:textId="773DB1A4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uring pre-pregnancy healthcare visits, a healthcare worker did:</w:t>
            </w:r>
          </w:p>
        </w:tc>
      </w:tr>
      <w:tr w:rsidR="00A87488" w:rsidRPr="00A87488" w14:paraId="604B6BA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4EFE2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Tell me to take a vitamin with folic acid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391AE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8C59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0CB4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26C8F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0E1F553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E17B3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FF7AF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46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DBD4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840 (74.9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247CC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625 (25.1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9272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BAB259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5D1BC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C0B9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63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46D3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070 (79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F22B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569 (20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B3756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C0F953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CF3E8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Talk to me about maintaining a healthy weight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B5E904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9213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BD78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837C1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8</w:t>
            </w:r>
          </w:p>
        </w:tc>
      </w:tr>
      <w:tr w:rsidR="00A87488" w:rsidRPr="00A87488" w14:paraId="6D90C5D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B6DD7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lastRenderedPageBreak/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11A04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85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FA9F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856 (77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7B26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996 (22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4258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95ABF3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3D254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8C3F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,25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1F62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054 (77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DFF5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198 (22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9115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C03560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6C346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Talk to me about controlling any medical conditions such as diabetes or high blood pressur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E3EE6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0021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D85B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FE1B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55E7A5C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8A3AF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C598C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11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43C0F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286 (76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0CA0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833 (23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2C8A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F1AEC8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F7C51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0EBA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98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DDA7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624 (78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2A47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361 (21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BC9D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F425EA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11CC8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Talk to me about my desire to have or not have childre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EA1CC5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E6BA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41D4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467E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687B7CE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64227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9493F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82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CE3E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637 (75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04D8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184 (24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B968E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CB122A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72C5E3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1E82D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,28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F134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273 (78.9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27C9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010 (21.1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D21D0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E6FBA6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C7ECD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Talk to me about using birth control to prevent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92F2D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3ADBC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ECDDB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275D9" w14:textId="4C7AE398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02</w:t>
            </w:r>
          </w:p>
        </w:tc>
      </w:tr>
      <w:tr w:rsidR="00A87488" w:rsidRPr="00A87488" w14:paraId="4B8E935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FFB6E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D934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83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7453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143 (78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5FFB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694 (21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072BE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620344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7C39B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7D7F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26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5039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767 (77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757B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500 (22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C4F6E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E0510C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81A735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Talk to me about how I could improve my health before a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8974A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0AF1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DA3B4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113E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6ABF886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0B0C6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A950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23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3825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759 (75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AF1F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478 (24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1150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7B3934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0A45E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E98E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86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C4E8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151 (78.9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C5F0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716 (21.1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5E01E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423557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5BCFF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Talk to me about sexually transmitted infection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050F1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DD9E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D878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41AC2" w14:textId="217A1B48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A87488" w:rsidRPr="00A87488" w14:paraId="106D7BE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92EA5D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5986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83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23634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682 (78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3A04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155 (21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8EB0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5CADF4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83420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4813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26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E3A21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228 (77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8D65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039 (22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36C9F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64362F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3DC77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me if I was smoking cigarett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D93E1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EDFA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5E28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4F3F7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08589AA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8A5A6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7BE2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03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79B4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498 (82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C4E2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33 (17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F0ED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2D6EB9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0F47F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0761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0,07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5F34E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412 (76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D9F5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661 (23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6BE7F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010D71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82D49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me if someone was hurting me emotionally or physicall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E1CEB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81D3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5A98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4DAF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15E0390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7C739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42AEF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14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E6091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935 (80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B6EAC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214 (19.7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187B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A8AAA1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93270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0CB8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95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5DCA6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975 (76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A6D4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980 (23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AF9F9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D37D9A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D0C34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me if I was feeling down or depressed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9EF6C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2D57C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4A1F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5F86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2993792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4D2E3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B251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26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A6F9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557 (86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6FED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05 (13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A7C6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DDFEF9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B78B4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2595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84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D9870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353 (74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D716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489 (25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46B2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ACF145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66830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me about the kind of work I d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07E377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E008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7330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C7FC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gt;0.9</w:t>
            </w:r>
          </w:p>
        </w:tc>
      </w:tr>
      <w:tr w:rsidR="00A87488" w:rsidRPr="00A87488" w14:paraId="05E0714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D2586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57B8C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108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1529E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962 (77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B706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46 (22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42D0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C1EBFB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6CE25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F2601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99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1AF8F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948 (77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98C77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048 (22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8AA6C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06135A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C7D3C" w14:textId="750254F2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Test me for </w:t>
            </w:r>
            <w:r w:rsidR="00A07763" w:rsidRPr="00A87488">
              <w:rPr>
                <w:color w:val="000000" w:themeColor="text1"/>
                <w:sz w:val="22"/>
                <w:szCs w:val="22"/>
              </w:rPr>
              <w:t>Human Immunodeficiency Virus (HIV)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D266A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76C2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8CDE1F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22FD1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3</w:t>
            </w:r>
          </w:p>
        </w:tc>
      </w:tr>
      <w:tr w:rsidR="00A87488" w:rsidRPr="00A87488" w14:paraId="6F8E26B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306A6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3121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299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A5CC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177 (77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5A59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122 (22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D87C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319709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13E3C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D5D5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80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2886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733 (77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7C14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072 (22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9F3DF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027672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0149B8" w14:textId="68DE96E4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Start of </w:t>
            </w:r>
            <w:r w:rsidR="00A07763" w:rsidRPr="00A87488">
              <w:rPr>
                <w:color w:val="000000" w:themeColor="text1"/>
                <w:sz w:val="22"/>
                <w:szCs w:val="22"/>
              </w:rPr>
              <w:t>Prenatal Care</w:t>
            </w:r>
            <w:r w:rsidRPr="00A87488">
              <w:rPr>
                <w:color w:val="000000" w:themeColor="text1"/>
                <w:sz w:val="22"/>
                <w:szCs w:val="22"/>
              </w:rPr>
              <w:t xml:space="preserve"> in 1st Trimester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5CACB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1BB5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DD50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212C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659C26C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C7371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5AC1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94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6BEF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225 (75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841A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21 (24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0B613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A77422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8B746" w14:textId="6CD655CF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    No </w:t>
            </w:r>
            <w:r w:rsidR="00A07763" w:rsidRPr="00A87488">
              <w:rPr>
                <w:color w:val="000000" w:themeColor="text1"/>
                <w:sz w:val="22"/>
                <w:szCs w:val="22"/>
              </w:rPr>
              <w:t>prenatal car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BD27E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46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7125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3 (70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7D3B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3 (29.7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22F8E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086132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31139A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9E17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9,32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ABED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087 (78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7EB3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236 (21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75DC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4A41E5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9BA47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lastRenderedPageBreak/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BF9F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89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1D0E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25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7E2A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F8F2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2C5D6E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2BDE05" w14:textId="173C641D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No. of </w:t>
            </w:r>
            <w:r w:rsidR="00A07763" w:rsidRPr="00A87488">
              <w:rPr>
                <w:color w:val="000000" w:themeColor="text1"/>
                <w:sz w:val="22"/>
                <w:szCs w:val="22"/>
              </w:rPr>
              <w:t xml:space="preserve">Prenatal Care </w:t>
            </w:r>
            <w:r w:rsidRPr="00A87488">
              <w:rPr>
                <w:color w:val="000000" w:themeColor="text1"/>
                <w:sz w:val="22"/>
                <w:szCs w:val="22"/>
              </w:rPr>
              <w:t>Visit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14281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.1 (4.5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11CC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.1 (4.3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0A47A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.9 (4.8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AA19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C6214F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131FB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77458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93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2E944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ABA96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E83C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6B2D76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B90B0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Kessner Index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7A8FEB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01E5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9902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C151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564834F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F1490" w14:textId="614B8B7E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    1. Unknown 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C4B95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04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7476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93 (76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BEDFF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50 (24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F641D3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AD4C26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249E21" w14:textId="2A3345C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    2. Inadequate 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D32CE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9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DAC3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69 (73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4E38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28 (26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A275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832046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38672" w14:textId="0C08B771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    3. Intermediate 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99BC1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76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91AE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610 (75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8BC1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152 (24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4D1D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49E896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F0C0E" w14:textId="45721CDA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    4. Adequate 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E3081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70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7A04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2,338 (7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C8E5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364 (2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7DBBE7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56BBB7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8F67A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Kotelchuck Index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E46E8E" w14:textId="77777777" w:rsidR="0096106F" w:rsidRPr="00A87488" w:rsidRDefault="0096106F" w:rsidP="0096106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1F4F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F3DC2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124C1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3858C9A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34BF3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1. Inadequat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5836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99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F670E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227 (74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14CF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64 (25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37BFF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D78F02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D6B67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2. Intermediat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E36C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245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8E49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764 (78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5217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81 (21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25C3A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304C70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A265F6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3. Adequate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2E34A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9,187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6E3E6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294 (79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81EAB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893 (20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162135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333906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54D434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4. Adequate plu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D954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20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3813B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262 (76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F18B2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939 (23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32A8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C189AF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88A74" w14:textId="77777777" w:rsidR="0096106F" w:rsidRPr="00A87488" w:rsidRDefault="0096106F" w:rsidP="0096106F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Unknow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244A59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80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519BD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94698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61460" w14:textId="77777777" w:rsidR="0096106F" w:rsidRPr="00A87488" w:rsidRDefault="0096106F" w:rsidP="0096106F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CDF3C3E" w14:textId="77777777" w:rsidTr="008C3B16">
        <w:trPr>
          <w:tblCellSpacing w:w="15" w:type="dxa"/>
        </w:trPr>
        <w:tc>
          <w:tcPr>
            <w:tcW w:w="9300" w:type="dxa"/>
            <w:gridSpan w:val="5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C760F5" w14:textId="6F408223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 xml:space="preserve">During </w:t>
            </w:r>
            <w:r w:rsidR="00352462" w:rsidRPr="00A87488">
              <w:rPr>
                <w:color w:val="000000" w:themeColor="text1"/>
                <w:sz w:val="22"/>
                <w:szCs w:val="22"/>
              </w:rPr>
              <w:t xml:space="preserve">Prenatal Care </w:t>
            </w:r>
            <w:r w:rsidRPr="00A87488">
              <w:rPr>
                <w:color w:val="000000" w:themeColor="text1"/>
                <w:sz w:val="22"/>
                <w:szCs w:val="22"/>
              </w:rPr>
              <w:t>visits, a healthcare worker asked:</w:t>
            </w:r>
          </w:p>
        </w:tc>
      </w:tr>
      <w:tr w:rsidR="00A87488" w:rsidRPr="00A87488" w14:paraId="4F8A506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CD0E3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I knew how much weight I should gain during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67D4A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15E38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8581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096591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4D23E88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A77E0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58FA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03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52494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,662 (76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927F8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371 (23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F25A4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293058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C8F15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A0521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3,07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37710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0,248 (78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B83D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823 (21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EBA6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1313897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8A1CE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I was smoking cigarett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41C6C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34B1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5058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2DBA5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3</w:t>
            </w:r>
          </w:p>
        </w:tc>
      </w:tr>
      <w:tr w:rsidR="00A87488" w:rsidRPr="00A87488" w14:paraId="08FC49C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49EB1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58E217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8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65FFB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96 (78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CC891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7 (21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75F35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BAE9FA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607E4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89980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22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B564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214 (77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4AECE5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007 (22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EB8A6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A6D79A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ECFD5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I was drinking alcohol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8113E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A62D3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DF053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9786C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3</w:t>
            </w:r>
          </w:p>
        </w:tc>
      </w:tr>
      <w:tr w:rsidR="00A87488" w:rsidRPr="00A87488" w14:paraId="11A641C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12B9B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2794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06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46E50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08 (76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8F01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54 (23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08EE1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3DE1EA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73D40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589A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04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FB25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102 (77.6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9EDE1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940 (22.4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799A5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DF6D28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B43CA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I was taking any prescription medicatio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462BF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CDC00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0E90E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9A976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7</w:t>
            </w:r>
          </w:p>
        </w:tc>
      </w:tr>
      <w:tr w:rsidR="00A87488" w:rsidRPr="00A87488" w14:paraId="7EAFD6D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6995E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66AAA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01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E8E88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88 (77.9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ECF86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3 (22.1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C128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BA8B71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2552B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A22B8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2,09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2CD5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122 (77.5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CCDBC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971 (22.5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D8F8C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1990567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83CC68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someone was hurting me emotionally or physicall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5ABB0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86D16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DD98E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0447E" w14:textId="6475638F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02</w:t>
            </w:r>
          </w:p>
        </w:tc>
      </w:tr>
      <w:tr w:rsidR="00A87488" w:rsidRPr="00A87488" w14:paraId="4E0995E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0D729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B2862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77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909B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758 (78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66DB0C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013 (21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E10DC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854E83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C972F2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BA38E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8,33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E38C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,152 (77.2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615D8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181 (22.8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0E598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C90E96E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E34D8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I was feeling down or depressed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DFD49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AC9E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0DB2B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4CD34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4DB9F3B2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7FAE0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03C04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47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B3AB8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852 (82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899CE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22 (17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1626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E3997F6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6D67E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F9003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9,63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4C70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058 (76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49F87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572 (23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58D03E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FAB8EAB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7B67A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I was using drugs such as marijuana, cocaine, crack, or meth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00E69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58C72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9A1A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BF610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2739FEA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CFB35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DE5D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23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81F4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598 (80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5F33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32 (19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14752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3EA8173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B8C7B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94AE3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9,87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AB836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312 (77.0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9CFF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562 (23.0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6C73E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D1C476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FD486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I wanted to be tested for HIV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90B53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41F2E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D121C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C9351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3</w:t>
            </w:r>
          </w:p>
        </w:tc>
      </w:tr>
      <w:tr w:rsidR="00A87488" w:rsidRPr="00A87488" w14:paraId="022F176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CA82B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C3A5C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8,441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7B2D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6,510 (77.1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75A127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931 (22.9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418F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0BD3D6D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25396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D9B07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4,663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13DD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1,400 (77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E93A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263 (22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438E77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2682D740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A6267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I planned to breastfeed my new bab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DE12A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3B045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E20C2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B7636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2</w:t>
            </w:r>
          </w:p>
        </w:tc>
      </w:tr>
      <w:tr w:rsidR="00A87488" w:rsidRPr="00A87488" w14:paraId="3B5F6ABC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887FBB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lastRenderedPageBreak/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8D55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62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E45F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277 (78.7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F3E9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45 (21.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11E98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780AAE53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E8D01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44FFB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1,482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D2A3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633 (77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A9977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849 (22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E3742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5C44CF08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E8DB4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Ask if I planned to use birth control after my baby was born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1F0D48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D434B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B80A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23F397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0.3</w:t>
            </w:r>
          </w:p>
        </w:tc>
      </w:tr>
      <w:tr w:rsidR="00A87488" w:rsidRPr="00A87488" w14:paraId="6238711A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74464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78C0B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27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E44210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2,563 (78.3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71EE6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711 (21.7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F95B81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0DF87BB1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57DB6C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98412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9,83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C651B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5,347 (77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DF89F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4,483 (22.6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D65D5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49253529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BC46E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Depression Before Pregnancy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B775F" w14:textId="77777777" w:rsidR="008C3B16" w:rsidRPr="00A87488" w:rsidRDefault="008C3B16" w:rsidP="008C3B1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F2EF5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956B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102CD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87488" w:rsidRPr="00A87488" w14:paraId="73FC8C54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532B2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No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6B77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7,904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596A83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6,359 (91.4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7D6FF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45 (8.63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F98FA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87488" w:rsidRPr="00A87488" w14:paraId="6FEC4FAF" w14:textId="77777777" w:rsidTr="00912850">
        <w:trPr>
          <w:tblCellSpacing w:w="15" w:type="dxa"/>
        </w:trPr>
        <w:tc>
          <w:tcPr>
            <w:tcW w:w="36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066BB" w14:textId="77777777" w:rsidR="008C3B16" w:rsidRPr="00A87488" w:rsidRDefault="008C3B16" w:rsidP="008C3B16">
            <w:pPr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    Yes</w:t>
            </w:r>
          </w:p>
        </w:tc>
        <w:tc>
          <w:tcPr>
            <w:tcW w:w="188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1E349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5,200 (100.0%)</w:t>
            </w:r>
          </w:p>
        </w:tc>
        <w:tc>
          <w:tcPr>
            <w:tcW w:w="140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928B6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1,551 (29.8%)</w:t>
            </w:r>
          </w:p>
        </w:tc>
        <w:tc>
          <w:tcPr>
            <w:tcW w:w="157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B82A4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87488">
              <w:rPr>
                <w:color w:val="000000" w:themeColor="text1"/>
                <w:sz w:val="22"/>
                <w:szCs w:val="22"/>
              </w:rPr>
              <w:t>3,649 (70.2%)</w:t>
            </w:r>
          </w:p>
        </w:tc>
        <w:tc>
          <w:tcPr>
            <w:tcW w:w="69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FB414" w14:textId="77777777" w:rsidR="008C3B16" w:rsidRPr="00A87488" w:rsidRDefault="008C3B16" w:rsidP="008C3B1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C3B16" w:rsidRPr="00A87488" w14:paraId="11C90AF6" w14:textId="77777777" w:rsidTr="00106521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9B30C" w14:textId="77777777" w:rsidR="008C3B16" w:rsidRPr="00A87488" w:rsidRDefault="008C3B16" w:rsidP="008C3B1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A8748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8748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n (%); Mean (SD)</w:t>
            </w:r>
            <w:r w:rsidRPr="00A8748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  <w:vertAlign w:val="superscript"/>
              </w:rPr>
              <w:t> </w:t>
            </w:r>
            <w:r w:rsidRPr="00A87488">
              <w:rPr>
                <w:rStyle w:val="eop"/>
                <w:rFonts w:eastAsiaTheme="majorEastAsia"/>
                <w:color w:val="000000" w:themeColor="text1"/>
                <w:sz w:val="18"/>
                <w:szCs w:val="18"/>
              </w:rPr>
              <w:t> </w:t>
            </w:r>
          </w:p>
          <w:p w14:paraId="57B9E668" w14:textId="2D2EDE5D" w:rsidR="008C3B16" w:rsidRPr="00A87488" w:rsidRDefault="008C3B16" w:rsidP="008C3B16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A8748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87488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Pearson’s Chi-squared test; Wilcoxon rank sum test</w:t>
            </w:r>
            <w:r w:rsidRPr="00A87488">
              <w:rPr>
                <w:rStyle w:val="eop"/>
                <w:rFonts w:eastAsiaTheme="majorEastAsia"/>
                <w:color w:val="000000" w:themeColor="text1"/>
                <w:sz w:val="18"/>
                <w:szCs w:val="18"/>
              </w:rPr>
              <w:t> </w:t>
            </w:r>
          </w:p>
        </w:tc>
      </w:tr>
    </w:tbl>
    <w:p w14:paraId="7E5B2BCB" w14:textId="77777777" w:rsidR="00B13468" w:rsidRPr="00A87488" w:rsidRDefault="00B13468" w:rsidP="00B13468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2B42CFF7" w14:textId="73A3FB84" w:rsidR="00704FDA" w:rsidRPr="00A87488" w:rsidRDefault="00704FDA">
      <w:pPr>
        <w:rPr>
          <w:rFonts w:ascii="Calibri" w:hAnsi="Calibri" w:cs="Calibri"/>
          <w:color w:val="000000" w:themeColor="text1"/>
          <w:sz w:val="20"/>
          <w:szCs w:val="20"/>
        </w:rPr>
      </w:pPr>
    </w:p>
    <w:sectPr w:rsidR="00704FDA" w:rsidRPr="00A87488" w:rsidSect="00B134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1440" w:bottom="72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73559" w14:textId="77777777" w:rsidR="00972487" w:rsidRDefault="00972487">
      <w:r>
        <w:separator/>
      </w:r>
    </w:p>
  </w:endnote>
  <w:endnote w:type="continuationSeparator" w:id="0">
    <w:p w14:paraId="1B132B05" w14:textId="77777777" w:rsidR="00972487" w:rsidRDefault="00972487">
      <w:r>
        <w:continuationSeparator/>
      </w:r>
    </w:p>
  </w:endnote>
  <w:endnote w:type="continuationNotice" w:id="1">
    <w:p w14:paraId="6DB003B5" w14:textId="77777777" w:rsidR="00972487" w:rsidRDefault="009724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C4E370" w14:textId="77777777" w:rsidR="00180B22" w:rsidRDefault="00180B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D0399" w14:textId="77777777" w:rsidR="00180B22" w:rsidRDefault="00180B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A417F" w14:textId="77777777" w:rsidR="00180B22" w:rsidRDefault="00180B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AC882" w14:textId="77777777" w:rsidR="00972487" w:rsidRDefault="00972487">
      <w:r>
        <w:separator/>
      </w:r>
    </w:p>
  </w:footnote>
  <w:footnote w:type="continuationSeparator" w:id="0">
    <w:p w14:paraId="0B45F3E3" w14:textId="77777777" w:rsidR="00972487" w:rsidRDefault="00972487">
      <w:r>
        <w:continuationSeparator/>
      </w:r>
    </w:p>
  </w:footnote>
  <w:footnote w:type="continuationNotice" w:id="1">
    <w:p w14:paraId="33618F59" w14:textId="77777777" w:rsidR="00972487" w:rsidRDefault="009724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ABC3CE" w14:textId="77777777" w:rsidR="00180B22" w:rsidRDefault="00180B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5FC2E" w14:textId="77777777" w:rsidR="00180B22" w:rsidRDefault="00180B2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F81E1D" w14:textId="77777777" w:rsidR="00180B22" w:rsidRDefault="00180B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68"/>
    <w:rsid w:val="00046A40"/>
    <w:rsid w:val="00051AF3"/>
    <w:rsid w:val="00056671"/>
    <w:rsid w:val="000655C9"/>
    <w:rsid w:val="00077BA7"/>
    <w:rsid w:val="000854BB"/>
    <w:rsid w:val="00090AF3"/>
    <w:rsid w:val="000955FA"/>
    <w:rsid w:val="0009723C"/>
    <w:rsid w:val="000A78E0"/>
    <w:rsid w:val="000B47F7"/>
    <w:rsid w:val="000C2EAD"/>
    <w:rsid w:val="000C5ADF"/>
    <w:rsid w:val="000D0288"/>
    <w:rsid w:val="000D362D"/>
    <w:rsid w:val="000E01AB"/>
    <w:rsid w:val="000E294D"/>
    <w:rsid w:val="000F7650"/>
    <w:rsid w:val="001007E8"/>
    <w:rsid w:val="00106521"/>
    <w:rsid w:val="00117338"/>
    <w:rsid w:val="001216B8"/>
    <w:rsid w:val="00126CF5"/>
    <w:rsid w:val="00135F38"/>
    <w:rsid w:val="0016195E"/>
    <w:rsid w:val="00170A84"/>
    <w:rsid w:val="00177A76"/>
    <w:rsid w:val="00180B22"/>
    <w:rsid w:val="00183FC1"/>
    <w:rsid w:val="00196E69"/>
    <w:rsid w:val="001A36B0"/>
    <w:rsid w:val="001C1D42"/>
    <w:rsid w:val="001C3400"/>
    <w:rsid w:val="001C74A4"/>
    <w:rsid w:val="001D0043"/>
    <w:rsid w:val="001D636F"/>
    <w:rsid w:val="001E0F75"/>
    <w:rsid w:val="001F2DB3"/>
    <w:rsid w:val="001F5767"/>
    <w:rsid w:val="00256CD6"/>
    <w:rsid w:val="00272795"/>
    <w:rsid w:val="00276D43"/>
    <w:rsid w:val="002C2BCD"/>
    <w:rsid w:val="002C6EC2"/>
    <w:rsid w:val="002D1734"/>
    <w:rsid w:val="002F7C1A"/>
    <w:rsid w:val="00302006"/>
    <w:rsid w:val="00323903"/>
    <w:rsid w:val="00327178"/>
    <w:rsid w:val="003444E9"/>
    <w:rsid w:val="0035079E"/>
    <w:rsid w:val="00352462"/>
    <w:rsid w:val="00357F20"/>
    <w:rsid w:val="003643E3"/>
    <w:rsid w:val="00376552"/>
    <w:rsid w:val="00386CA0"/>
    <w:rsid w:val="003A73E9"/>
    <w:rsid w:val="003A7449"/>
    <w:rsid w:val="003B2517"/>
    <w:rsid w:val="003E17A5"/>
    <w:rsid w:val="004107C6"/>
    <w:rsid w:val="00421139"/>
    <w:rsid w:val="004266F0"/>
    <w:rsid w:val="00434566"/>
    <w:rsid w:val="00437843"/>
    <w:rsid w:val="00437DA3"/>
    <w:rsid w:val="0044711C"/>
    <w:rsid w:val="00454448"/>
    <w:rsid w:val="00465795"/>
    <w:rsid w:val="00472C56"/>
    <w:rsid w:val="00482A42"/>
    <w:rsid w:val="004A070B"/>
    <w:rsid w:val="004A7E9F"/>
    <w:rsid w:val="004E4C74"/>
    <w:rsid w:val="004F61B8"/>
    <w:rsid w:val="005136BE"/>
    <w:rsid w:val="00581CE9"/>
    <w:rsid w:val="00591063"/>
    <w:rsid w:val="005A336C"/>
    <w:rsid w:val="005B0A37"/>
    <w:rsid w:val="005C2563"/>
    <w:rsid w:val="005C651F"/>
    <w:rsid w:val="005D34F5"/>
    <w:rsid w:val="005E6547"/>
    <w:rsid w:val="005E752A"/>
    <w:rsid w:val="0061589B"/>
    <w:rsid w:val="00633207"/>
    <w:rsid w:val="00640540"/>
    <w:rsid w:val="00640C5C"/>
    <w:rsid w:val="00642527"/>
    <w:rsid w:val="00662905"/>
    <w:rsid w:val="0066610A"/>
    <w:rsid w:val="00667789"/>
    <w:rsid w:val="00671EF1"/>
    <w:rsid w:val="00686F13"/>
    <w:rsid w:val="00691182"/>
    <w:rsid w:val="006B2774"/>
    <w:rsid w:val="006C5F3E"/>
    <w:rsid w:val="006F2708"/>
    <w:rsid w:val="006F2F40"/>
    <w:rsid w:val="00704FDA"/>
    <w:rsid w:val="00710192"/>
    <w:rsid w:val="00710F8D"/>
    <w:rsid w:val="007332C6"/>
    <w:rsid w:val="007370F3"/>
    <w:rsid w:val="007474ED"/>
    <w:rsid w:val="00756374"/>
    <w:rsid w:val="00760AF7"/>
    <w:rsid w:val="0076799A"/>
    <w:rsid w:val="0077588D"/>
    <w:rsid w:val="00791C55"/>
    <w:rsid w:val="00791EC4"/>
    <w:rsid w:val="007939A7"/>
    <w:rsid w:val="00795A1D"/>
    <w:rsid w:val="00795FEB"/>
    <w:rsid w:val="007B6A4B"/>
    <w:rsid w:val="007C0BA9"/>
    <w:rsid w:val="007C1F5E"/>
    <w:rsid w:val="007D5D8E"/>
    <w:rsid w:val="007E36E6"/>
    <w:rsid w:val="007F2823"/>
    <w:rsid w:val="008057F7"/>
    <w:rsid w:val="00806796"/>
    <w:rsid w:val="00820761"/>
    <w:rsid w:val="00833FC0"/>
    <w:rsid w:val="008361AE"/>
    <w:rsid w:val="008574C1"/>
    <w:rsid w:val="008653A2"/>
    <w:rsid w:val="00865981"/>
    <w:rsid w:val="00870074"/>
    <w:rsid w:val="008746CF"/>
    <w:rsid w:val="008759F7"/>
    <w:rsid w:val="00887E97"/>
    <w:rsid w:val="008A595D"/>
    <w:rsid w:val="008C3B16"/>
    <w:rsid w:val="008D774C"/>
    <w:rsid w:val="008F191E"/>
    <w:rsid w:val="008F7F6E"/>
    <w:rsid w:val="00903B22"/>
    <w:rsid w:val="00912850"/>
    <w:rsid w:val="009431B3"/>
    <w:rsid w:val="0095677D"/>
    <w:rsid w:val="00956F72"/>
    <w:rsid w:val="0096106F"/>
    <w:rsid w:val="00970ED4"/>
    <w:rsid w:val="00972487"/>
    <w:rsid w:val="00973420"/>
    <w:rsid w:val="009840E7"/>
    <w:rsid w:val="009A7510"/>
    <w:rsid w:val="009C70AD"/>
    <w:rsid w:val="009D5505"/>
    <w:rsid w:val="009D6665"/>
    <w:rsid w:val="009E3876"/>
    <w:rsid w:val="009F26E9"/>
    <w:rsid w:val="00A035DC"/>
    <w:rsid w:val="00A07763"/>
    <w:rsid w:val="00A24AE8"/>
    <w:rsid w:val="00A729B3"/>
    <w:rsid w:val="00A80006"/>
    <w:rsid w:val="00A80903"/>
    <w:rsid w:val="00A87488"/>
    <w:rsid w:val="00A93C95"/>
    <w:rsid w:val="00AA598C"/>
    <w:rsid w:val="00AC5E35"/>
    <w:rsid w:val="00AC7721"/>
    <w:rsid w:val="00AD1570"/>
    <w:rsid w:val="00B04749"/>
    <w:rsid w:val="00B13468"/>
    <w:rsid w:val="00B2218B"/>
    <w:rsid w:val="00B23336"/>
    <w:rsid w:val="00B27BBB"/>
    <w:rsid w:val="00B323F2"/>
    <w:rsid w:val="00B568BA"/>
    <w:rsid w:val="00B56A0E"/>
    <w:rsid w:val="00B741F8"/>
    <w:rsid w:val="00B86D7D"/>
    <w:rsid w:val="00B91E71"/>
    <w:rsid w:val="00BA016B"/>
    <w:rsid w:val="00BC328B"/>
    <w:rsid w:val="00BF3BC0"/>
    <w:rsid w:val="00C1326D"/>
    <w:rsid w:val="00C33AB7"/>
    <w:rsid w:val="00C4667E"/>
    <w:rsid w:val="00C51CC5"/>
    <w:rsid w:val="00C5430C"/>
    <w:rsid w:val="00C8309B"/>
    <w:rsid w:val="00C92A20"/>
    <w:rsid w:val="00CA5BE8"/>
    <w:rsid w:val="00CA7E4D"/>
    <w:rsid w:val="00CC4AF3"/>
    <w:rsid w:val="00CD3790"/>
    <w:rsid w:val="00CE0145"/>
    <w:rsid w:val="00CF1F7C"/>
    <w:rsid w:val="00CF26AF"/>
    <w:rsid w:val="00CF6FEB"/>
    <w:rsid w:val="00D3246B"/>
    <w:rsid w:val="00D33472"/>
    <w:rsid w:val="00D3348E"/>
    <w:rsid w:val="00D36BC7"/>
    <w:rsid w:val="00D45071"/>
    <w:rsid w:val="00D9671C"/>
    <w:rsid w:val="00DA1572"/>
    <w:rsid w:val="00DB6BA8"/>
    <w:rsid w:val="00DC236F"/>
    <w:rsid w:val="00DC240F"/>
    <w:rsid w:val="00DC618E"/>
    <w:rsid w:val="00DD272B"/>
    <w:rsid w:val="00DE121D"/>
    <w:rsid w:val="00E03326"/>
    <w:rsid w:val="00E1040D"/>
    <w:rsid w:val="00E15A64"/>
    <w:rsid w:val="00E31064"/>
    <w:rsid w:val="00E33113"/>
    <w:rsid w:val="00E33280"/>
    <w:rsid w:val="00E43D6E"/>
    <w:rsid w:val="00E93B02"/>
    <w:rsid w:val="00EA0D28"/>
    <w:rsid w:val="00EA1DE6"/>
    <w:rsid w:val="00EA38FC"/>
    <w:rsid w:val="00EA4B40"/>
    <w:rsid w:val="00EC24BA"/>
    <w:rsid w:val="00EC627C"/>
    <w:rsid w:val="00EE42F0"/>
    <w:rsid w:val="00EF2485"/>
    <w:rsid w:val="00F00EF1"/>
    <w:rsid w:val="00F02511"/>
    <w:rsid w:val="00F04813"/>
    <w:rsid w:val="00F05801"/>
    <w:rsid w:val="00F15668"/>
    <w:rsid w:val="00F175D4"/>
    <w:rsid w:val="00F20794"/>
    <w:rsid w:val="00F22D05"/>
    <w:rsid w:val="00F3600A"/>
    <w:rsid w:val="00F3745D"/>
    <w:rsid w:val="00F466C3"/>
    <w:rsid w:val="00F851C1"/>
    <w:rsid w:val="00FA2755"/>
    <w:rsid w:val="00FB2C44"/>
    <w:rsid w:val="00FB4E3A"/>
    <w:rsid w:val="00FC671D"/>
    <w:rsid w:val="00FD3E18"/>
    <w:rsid w:val="00FD68D3"/>
    <w:rsid w:val="00FD742A"/>
    <w:rsid w:val="00FF7B1F"/>
    <w:rsid w:val="027FF8BE"/>
    <w:rsid w:val="14C1AC00"/>
    <w:rsid w:val="33720325"/>
    <w:rsid w:val="375B5E5B"/>
    <w:rsid w:val="3E5F94AB"/>
    <w:rsid w:val="3FE03066"/>
    <w:rsid w:val="4B99A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EE897"/>
  <w15:chartTrackingRefBased/>
  <w15:docId w15:val="{ACBA1E92-E6A1-4514-AACB-A2CC3515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4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4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4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4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4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4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4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4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4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4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4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4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4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4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4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4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3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4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3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4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3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4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34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4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4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468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B1346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134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346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34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46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gttable">
    <w:name w:val="gt_table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title">
    <w:name w:val="gt_title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row">
    <w:name w:val="gt_row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stub">
    <w:name w:val="gt_stub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left">
    <w:name w:val="gt_left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center">
    <w:name w:val="gt_center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right">
    <w:name w:val="gt_right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super">
    <w:name w:val="gt_super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katex-display">
    <w:name w:val="katex-display"/>
    <w:basedOn w:val="Normal"/>
    <w:uiPriority w:val="99"/>
    <w:semiHidden/>
    <w:rsid w:val="00B13468"/>
    <w:pPr>
      <w:spacing w:before="100" w:beforeAutospacing="1" w:after="100" w:afterAutospacing="1"/>
    </w:pPr>
  </w:style>
  <w:style w:type="paragraph" w:customStyle="1" w:styleId="gttable1">
    <w:name w:val="gt_table1"/>
    <w:basedOn w:val="Normal"/>
    <w:uiPriority w:val="99"/>
    <w:semiHidden/>
    <w:rsid w:val="00B13468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Normal"/>
    <w:uiPriority w:val="99"/>
    <w:semiHidden/>
    <w:rsid w:val="00B13468"/>
  </w:style>
  <w:style w:type="paragraph" w:customStyle="1" w:styleId="gttitle1">
    <w:name w:val="gt_title1"/>
    <w:basedOn w:val="Normal"/>
    <w:uiPriority w:val="99"/>
    <w:semiHidden/>
    <w:rsid w:val="00B13468"/>
    <w:rPr>
      <w:color w:val="333333"/>
      <w:sz w:val="30"/>
      <w:szCs w:val="30"/>
    </w:rPr>
  </w:style>
  <w:style w:type="paragraph" w:customStyle="1" w:styleId="gtsubtitle1">
    <w:name w:val="gt_subtitle1"/>
    <w:basedOn w:val="Normal"/>
    <w:uiPriority w:val="99"/>
    <w:semiHidden/>
    <w:rsid w:val="00B13468"/>
    <w:rPr>
      <w:color w:val="333333"/>
      <w:sz w:val="20"/>
      <w:szCs w:val="20"/>
    </w:rPr>
  </w:style>
  <w:style w:type="paragraph" w:customStyle="1" w:styleId="gtheading1">
    <w:name w:val="gt_heading1"/>
    <w:basedOn w:val="Normal"/>
    <w:uiPriority w:val="99"/>
    <w:semiHidden/>
    <w:rsid w:val="00B13468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uiPriority w:val="99"/>
    <w:semiHidden/>
    <w:rsid w:val="00B13468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uiPriority w:val="99"/>
    <w:semiHidden/>
    <w:rsid w:val="00B13468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uiPriority w:val="99"/>
    <w:semiHidden/>
    <w:rsid w:val="00B13468"/>
    <w:pPr>
      <w:shd w:val="clear" w:color="auto" w:fill="FFFFFF"/>
    </w:pPr>
    <w:rPr>
      <w:color w:val="333333"/>
    </w:rPr>
  </w:style>
  <w:style w:type="paragraph" w:customStyle="1" w:styleId="gtcolumnspannerouter1">
    <w:name w:val="gt_column_spanner_outer1"/>
    <w:basedOn w:val="Normal"/>
    <w:uiPriority w:val="99"/>
    <w:semiHidden/>
    <w:rsid w:val="00B13468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uiPriority w:val="99"/>
    <w:semiHidden/>
    <w:rsid w:val="00B13468"/>
    <w:pPr>
      <w:pBdr>
        <w:bottom w:val="single" w:sz="12" w:space="4" w:color="D3D3D3"/>
      </w:pBdr>
    </w:pPr>
  </w:style>
  <w:style w:type="paragraph" w:customStyle="1" w:styleId="gtgroupheading1">
    <w:name w:val="gt_group_heading1"/>
    <w:basedOn w:val="Normal"/>
    <w:uiPriority w:val="99"/>
    <w:semiHidden/>
    <w:rsid w:val="00B13468"/>
    <w:pPr>
      <w:pBdr>
        <w:top w:val="single" w:sz="12" w:space="6" w:color="D3D3D3"/>
        <w:bottom w:val="single" w:sz="12" w:space="6" w:color="D3D3D3"/>
      </w:pBdr>
      <w:shd w:val="clear" w:color="auto" w:fill="FFFFFF"/>
    </w:pPr>
    <w:rPr>
      <w:color w:val="333333"/>
    </w:rPr>
  </w:style>
  <w:style w:type="paragraph" w:customStyle="1" w:styleId="gtemptygroupheading1">
    <w:name w:val="gt_empty_group_heading1"/>
    <w:basedOn w:val="Normal"/>
    <w:uiPriority w:val="99"/>
    <w:semiHidden/>
    <w:rsid w:val="00B13468"/>
    <w:pPr>
      <w:pBdr>
        <w:top w:val="single" w:sz="12" w:space="0" w:color="D3D3D3"/>
        <w:bottom w:val="single" w:sz="12" w:space="0" w:color="D3D3D3"/>
      </w:pBdr>
      <w:shd w:val="clear" w:color="auto" w:fill="FFFFFF"/>
    </w:pPr>
    <w:rPr>
      <w:color w:val="333333"/>
    </w:rPr>
  </w:style>
  <w:style w:type="paragraph" w:customStyle="1" w:styleId="gtrow1">
    <w:name w:val="gt_row1"/>
    <w:basedOn w:val="Normal"/>
    <w:uiPriority w:val="99"/>
    <w:semiHidden/>
    <w:rsid w:val="00B13468"/>
    <w:pPr>
      <w:pBdr>
        <w:top w:val="single" w:sz="6" w:space="6" w:color="D3D3D3"/>
      </w:pBdr>
      <w:spacing w:before="150" w:after="150"/>
      <w:ind w:left="150" w:right="150"/>
    </w:pPr>
  </w:style>
  <w:style w:type="paragraph" w:customStyle="1" w:styleId="gtstub1">
    <w:name w:val="gt_stub1"/>
    <w:basedOn w:val="Normal"/>
    <w:uiPriority w:val="99"/>
    <w:semiHidden/>
    <w:rsid w:val="00B13468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uiPriority w:val="99"/>
    <w:semiHidden/>
    <w:rsid w:val="00B13468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ummaryrow1">
    <w:name w:val="gt_summary_row1"/>
    <w:basedOn w:val="Normal"/>
    <w:uiPriority w:val="99"/>
    <w:semiHidden/>
    <w:rsid w:val="00B13468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uiPriority w:val="99"/>
    <w:semiHidden/>
    <w:rsid w:val="00B13468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uiPriority w:val="99"/>
    <w:semiHidden/>
    <w:rsid w:val="00B13468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Normal"/>
    <w:uiPriority w:val="99"/>
    <w:semiHidden/>
    <w:rsid w:val="00B13468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uiPriority w:val="99"/>
    <w:semiHidden/>
    <w:rsid w:val="00B13468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Normal"/>
    <w:uiPriority w:val="99"/>
    <w:semiHidden/>
    <w:rsid w:val="00B13468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Normal"/>
    <w:uiPriority w:val="99"/>
    <w:semiHidden/>
    <w:rsid w:val="00B13468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uiPriority w:val="99"/>
    <w:semiHidden/>
    <w:rsid w:val="00B13468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uiPriority w:val="99"/>
    <w:semiHidden/>
    <w:rsid w:val="00B13468"/>
    <w:rPr>
      <w:sz w:val="22"/>
      <w:szCs w:val="22"/>
    </w:rPr>
  </w:style>
  <w:style w:type="paragraph" w:customStyle="1" w:styleId="gtsourcenotes1">
    <w:name w:val="gt_sourcenotes1"/>
    <w:basedOn w:val="Normal"/>
    <w:uiPriority w:val="99"/>
    <w:semiHidden/>
    <w:rsid w:val="00B13468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uiPriority w:val="99"/>
    <w:semiHidden/>
    <w:rsid w:val="00B13468"/>
    <w:rPr>
      <w:sz w:val="22"/>
      <w:szCs w:val="22"/>
    </w:rPr>
  </w:style>
  <w:style w:type="paragraph" w:customStyle="1" w:styleId="gtleft1">
    <w:name w:val="gt_left1"/>
    <w:basedOn w:val="Normal"/>
    <w:uiPriority w:val="99"/>
    <w:semiHidden/>
    <w:rsid w:val="00B13468"/>
  </w:style>
  <w:style w:type="paragraph" w:customStyle="1" w:styleId="gtcenter1">
    <w:name w:val="gt_center1"/>
    <w:basedOn w:val="Normal"/>
    <w:uiPriority w:val="99"/>
    <w:semiHidden/>
    <w:rsid w:val="00B13468"/>
    <w:pPr>
      <w:jc w:val="center"/>
    </w:pPr>
  </w:style>
  <w:style w:type="paragraph" w:customStyle="1" w:styleId="gtright1">
    <w:name w:val="gt_right1"/>
    <w:basedOn w:val="Normal"/>
    <w:uiPriority w:val="99"/>
    <w:semiHidden/>
    <w:rsid w:val="00B13468"/>
    <w:pPr>
      <w:jc w:val="right"/>
    </w:pPr>
  </w:style>
  <w:style w:type="paragraph" w:customStyle="1" w:styleId="gtfontnormal1">
    <w:name w:val="gt_font_normal1"/>
    <w:basedOn w:val="Normal"/>
    <w:uiPriority w:val="99"/>
    <w:semiHidden/>
    <w:rsid w:val="00B13468"/>
  </w:style>
  <w:style w:type="paragraph" w:customStyle="1" w:styleId="gtfontbold1">
    <w:name w:val="gt_font_bold1"/>
    <w:basedOn w:val="Normal"/>
    <w:uiPriority w:val="99"/>
    <w:semiHidden/>
    <w:rsid w:val="00B13468"/>
    <w:rPr>
      <w:b/>
      <w:bCs/>
    </w:rPr>
  </w:style>
  <w:style w:type="paragraph" w:customStyle="1" w:styleId="gtfontitalic1">
    <w:name w:val="gt_font_italic1"/>
    <w:basedOn w:val="Normal"/>
    <w:uiPriority w:val="99"/>
    <w:semiHidden/>
    <w:rsid w:val="00B13468"/>
    <w:rPr>
      <w:i/>
      <w:iCs/>
    </w:rPr>
  </w:style>
  <w:style w:type="paragraph" w:customStyle="1" w:styleId="gtsuper1">
    <w:name w:val="gt_super1"/>
    <w:basedOn w:val="Normal"/>
    <w:uiPriority w:val="99"/>
    <w:semiHidden/>
    <w:rsid w:val="00B13468"/>
    <w:rPr>
      <w:sz w:val="16"/>
      <w:szCs w:val="16"/>
    </w:rPr>
  </w:style>
  <w:style w:type="paragraph" w:customStyle="1" w:styleId="gtfootnotemarks1">
    <w:name w:val="gt_footnote_marks1"/>
    <w:basedOn w:val="Normal"/>
    <w:uiPriority w:val="99"/>
    <w:semiHidden/>
    <w:rsid w:val="00B13468"/>
    <w:rPr>
      <w:sz w:val="18"/>
      <w:szCs w:val="18"/>
    </w:rPr>
  </w:style>
  <w:style w:type="paragraph" w:customStyle="1" w:styleId="gtasterisk1">
    <w:name w:val="gt_asterisk1"/>
    <w:basedOn w:val="Normal"/>
    <w:uiPriority w:val="99"/>
    <w:semiHidden/>
    <w:rsid w:val="00B13468"/>
  </w:style>
  <w:style w:type="paragraph" w:customStyle="1" w:styleId="gtindent11">
    <w:name w:val="gt_indent_11"/>
    <w:basedOn w:val="Normal"/>
    <w:uiPriority w:val="99"/>
    <w:semiHidden/>
    <w:rsid w:val="00B13468"/>
    <w:pPr>
      <w:ind w:firstLine="75"/>
    </w:pPr>
  </w:style>
  <w:style w:type="paragraph" w:customStyle="1" w:styleId="gtindent21">
    <w:name w:val="gt_indent_21"/>
    <w:basedOn w:val="Normal"/>
    <w:uiPriority w:val="99"/>
    <w:semiHidden/>
    <w:rsid w:val="00B13468"/>
    <w:pPr>
      <w:ind w:firstLine="150"/>
    </w:pPr>
  </w:style>
  <w:style w:type="paragraph" w:customStyle="1" w:styleId="gtindent31">
    <w:name w:val="gt_indent_31"/>
    <w:basedOn w:val="Normal"/>
    <w:uiPriority w:val="99"/>
    <w:semiHidden/>
    <w:rsid w:val="00B13468"/>
    <w:pPr>
      <w:ind w:firstLine="225"/>
    </w:pPr>
  </w:style>
  <w:style w:type="paragraph" w:customStyle="1" w:styleId="gtindent41">
    <w:name w:val="gt_indent_41"/>
    <w:basedOn w:val="Normal"/>
    <w:uiPriority w:val="99"/>
    <w:semiHidden/>
    <w:rsid w:val="00B13468"/>
    <w:pPr>
      <w:ind w:firstLine="300"/>
    </w:pPr>
  </w:style>
  <w:style w:type="paragraph" w:customStyle="1" w:styleId="gtindent51">
    <w:name w:val="gt_indent_51"/>
    <w:basedOn w:val="Normal"/>
    <w:uiPriority w:val="99"/>
    <w:semiHidden/>
    <w:rsid w:val="00B13468"/>
    <w:pPr>
      <w:ind w:firstLine="375"/>
    </w:pPr>
  </w:style>
  <w:style w:type="paragraph" w:customStyle="1" w:styleId="katex-display1">
    <w:name w:val="katex-display1"/>
    <w:basedOn w:val="Normal"/>
    <w:uiPriority w:val="99"/>
    <w:semiHidden/>
    <w:rsid w:val="00B13468"/>
    <w:pPr>
      <w:spacing w:after="180"/>
    </w:pPr>
  </w:style>
  <w:style w:type="character" w:customStyle="1" w:styleId="gtfootnotemarks2">
    <w:name w:val="gt_footnote_marks2"/>
    <w:basedOn w:val="DefaultParagraphFont"/>
    <w:rsid w:val="00B13468"/>
  </w:style>
  <w:style w:type="character" w:customStyle="1" w:styleId="gtcolumnspanner2">
    <w:name w:val="gt_column_spanner2"/>
    <w:basedOn w:val="DefaultParagraphFont"/>
    <w:rsid w:val="00B13468"/>
  </w:style>
  <w:style w:type="character" w:styleId="Strong">
    <w:name w:val="Strong"/>
    <w:uiPriority w:val="22"/>
    <w:qFormat/>
    <w:rsid w:val="00B13468"/>
    <w:rPr>
      <w:b/>
      <w:bCs/>
    </w:rPr>
  </w:style>
  <w:style w:type="character" w:customStyle="1" w:styleId="gtfrommd">
    <w:name w:val="gtfrommd"/>
    <w:basedOn w:val="DefaultParagraphFont"/>
    <w:rsid w:val="00B13468"/>
  </w:style>
  <w:style w:type="character" w:customStyle="1" w:styleId="gtfrommd0">
    <w:name w:val="gt_from_md"/>
    <w:basedOn w:val="DefaultParagraphFont"/>
    <w:rsid w:val="00B13468"/>
  </w:style>
  <w:style w:type="character" w:styleId="CommentReference">
    <w:name w:val="annotation reference"/>
    <w:basedOn w:val="DefaultParagraphFont"/>
    <w:uiPriority w:val="99"/>
    <w:semiHidden/>
    <w:unhideWhenUsed/>
    <w:rsid w:val="00EA0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D2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D2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F2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C5ADF"/>
  </w:style>
  <w:style w:type="character" w:customStyle="1" w:styleId="eop">
    <w:name w:val="eop"/>
    <w:basedOn w:val="DefaultParagraphFont"/>
    <w:rsid w:val="000C5ADF"/>
  </w:style>
  <w:style w:type="paragraph" w:customStyle="1" w:styleId="paragraph">
    <w:name w:val="paragraph"/>
    <w:basedOn w:val="Normal"/>
    <w:rsid w:val="000C5ADF"/>
    <w:pPr>
      <w:spacing w:before="100" w:beforeAutospacing="1" w:after="100" w:afterAutospacing="1"/>
    </w:pPr>
    <w:rPr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8C3B1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3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0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8</Pages>
  <Words>2207</Words>
  <Characters>13552</Characters>
  <Application>Microsoft Office Word</Application>
  <DocSecurity>0</DocSecurity>
  <Lines>423</Lines>
  <Paragraphs>235</Paragraphs>
  <ScaleCrop>false</ScaleCrop>
  <Company/>
  <LinksUpToDate>false</LinksUpToDate>
  <CharactersWithSpaces>1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din, Moriah Chariz</dc:creator>
  <cp:keywords/>
  <dc:description/>
  <cp:lastModifiedBy>Sangmi Kim</cp:lastModifiedBy>
  <cp:revision>50</cp:revision>
  <dcterms:created xsi:type="dcterms:W3CDTF">2025-08-06T22:11:00Z</dcterms:created>
  <dcterms:modified xsi:type="dcterms:W3CDTF">2026-03-10T18:08:00Z</dcterms:modified>
</cp:coreProperties>
</file>